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99E87" w14:textId="77777777" w:rsidR="00176BFE" w:rsidRPr="00774A27" w:rsidRDefault="00176BFE" w:rsidP="00176BFE">
      <w:pPr>
        <w:rPr>
          <w:b/>
          <w:color w:val="000000" w:themeColor="text1"/>
        </w:rPr>
      </w:pPr>
      <w:r w:rsidRPr="00774A27">
        <w:rPr>
          <w:color w:val="000000" w:themeColor="text1"/>
        </w:rPr>
        <w:t>Supplementary File 1</w:t>
      </w:r>
      <w:r w:rsidRPr="00774A27">
        <w:rPr>
          <w:b/>
          <w:color w:val="000000" w:themeColor="text1"/>
        </w:rPr>
        <w:t xml:space="preserve">. Significant items from </w:t>
      </w:r>
      <w:proofErr w:type="gramStart"/>
      <w:r w:rsidRPr="00774A27">
        <w:rPr>
          <w:b/>
          <w:color w:val="000000" w:themeColor="text1"/>
        </w:rPr>
        <w:t>brain-specific</w:t>
      </w:r>
      <w:proofErr w:type="gramEnd"/>
      <w:r w:rsidRPr="00774A27">
        <w:rPr>
          <w:b/>
          <w:color w:val="000000" w:themeColor="text1"/>
        </w:rPr>
        <w:t xml:space="preserve"> GOEA (data for Figure 3F)</w:t>
      </w:r>
    </w:p>
    <w:tbl>
      <w:tblPr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155"/>
        <w:gridCol w:w="450"/>
        <w:gridCol w:w="930"/>
        <w:gridCol w:w="3030"/>
        <w:gridCol w:w="1125"/>
        <w:gridCol w:w="1380"/>
      </w:tblGrid>
      <w:tr w:rsidR="00176BFE" w:rsidRPr="00774A27" w14:paraId="4568B083" w14:textId="77777777" w:rsidTr="00644B1A"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137CAE" w14:textId="77777777" w:rsidR="00176BFE" w:rsidRPr="00774A27" w:rsidRDefault="00176BFE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gene association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A2FEAB" w14:textId="77777777" w:rsidR="00176BFE" w:rsidRPr="00774A27" w:rsidRDefault="00176BFE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10CFB2" w14:textId="77777777" w:rsidR="00176BFE" w:rsidRPr="00774A27" w:rsidRDefault="00176BFE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e/p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FCB6E2" w14:textId="77777777" w:rsidR="00176BFE" w:rsidRPr="00774A27" w:rsidRDefault="00176BFE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ontology</w:t>
            </w:r>
          </w:p>
        </w:tc>
        <w:tc>
          <w:tcPr>
            <w:tcW w:w="30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0C010" w14:textId="77777777" w:rsidR="00176BFE" w:rsidRPr="00774A27" w:rsidRDefault="00176BFE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D4F5FD" w14:textId="77777777" w:rsidR="00176BFE" w:rsidRPr="00774A27" w:rsidRDefault="00176BFE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enrichment</w:t>
            </w:r>
          </w:p>
          <w:p w14:paraId="73EDAC05" w14:textId="77777777" w:rsidR="00176BFE" w:rsidRPr="00774A27" w:rsidRDefault="00176BFE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ratio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ED3619" w14:textId="77777777" w:rsidR="00176BFE" w:rsidRPr="00774A27" w:rsidRDefault="00176BFE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  <w:p w14:paraId="4A4147B4" w14:textId="77777777" w:rsidR="00176BFE" w:rsidRPr="00774A27" w:rsidRDefault="00176BFE" w:rsidP="00644B1A">
            <w:pPr>
              <w:widowControl w:val="0"/>
              <w:spacing w:line="240" w:lineRule="auto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774A27">
              <w:rPr>
                <w:b/>
                <w:color w:val="000000" w:themeColor="text1"/>
                <w:sz w:val="16"/>
                <w:szCs w:val="16"/>
              </w:rPr>
              <w:t>(FDR-adjusted)</w:t>
            </w:r>
          </w:p>
        </w:tc>
      </w:tr>
      <w:tr w:rsidR="00176BFE" w:rsidRPr="00774A27" w14:paraId="3A68F625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486F8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EC458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470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3DC3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47FE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B8AC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on channel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0891B1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9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CA2E8E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176BFE" w:rsidRPr="00774A27" w14:paraId="75C16EE6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7CD5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4CA180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19024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DC75C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E472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1D6FE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membrane transporter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BA433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70ED8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176BFE" w:rsidRPr="00774A27" w14:paraId="0086E2C1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8661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24A6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19903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EDA33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B659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9578A6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porter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24F86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18BA4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176BFE" w:rsidRPr="00774A27" w14:paraId="422D3CB0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5C73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A8CFF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989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012F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5A4A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AFA7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ABA-</w:t>
            </w:r>
            <w:proofErr w:type="spellStart"/>
            <w:r w:rsidRPr="00774A27">
              <w:rPr>
                <w:color w:val="000000" w:themeColor="text1"/>
                <w:sz w:val="16"/>
                <w:szCs w:val="16"/>
              </w:rPr>
              <w:t>ergic</w:t>
            </w:r>
            <w:proofErr w:type="spellEnd"/>
            <w:r w:rsidRPr="00774A27">
              <w:rPr>
                <w:color w:val="000000" w:themeColor="text1"/>
                <w:sz w:val="16"/>
                <w:szCs w:val="16"/>
              </w:rPr>
              <w:t xml:space="preserve"> synaps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809A9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4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F79572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176BFE" w:rsidRPr="00774A27" w14:paraId="06E7E329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7DF298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D0961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19027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1A1D1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DB9C94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12B8B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ABA-A receptor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48A30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4.5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76214A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176BFE" w:rsidRPr="00774A27" w14:paraId="1E3A6CC3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2561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AE758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470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E03B9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5C32B4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20B9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hloride channel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547946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3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D5A34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176BFE" w:rsidRPr="00774A27" w14:paraId="42444DEC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B2FA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0306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81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1E8AC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E010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B4223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774A27">
              <w:rPr>
                <w:color w:val="000000" w:themeColor="text1"/>
                <w:sz w:val="16"/>
                <w:szCs w:val="16"/>
              </w:rPr>
              <w:t>phosphatidate</w:t>
            </w:r>
            <w:proofErr w:type="spellEnd"/>
            <w:r w:rsidRPr="00774A27">
              <w:rPr>
                <w:color w:val="000000" w:themeColor="text1"/>
                <w:sz w:val="16"/>
                <w:szCs w:val="16"/>
              </w:rPr>
              <w:t xml:space="preserve"> phosphatase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52091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3.86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9F2B13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176BFE" w:rsidRPr="00774A27" w14:paraId="5286B53A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6E1E4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8CE8A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9866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C549F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B394F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67D5A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organic ion transmembrane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7D1BED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5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A510EA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176BFE" w:rsidRPr="00774A27" w14:paraId="05471409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E35DA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8D3CA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9866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D33E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CFF5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FD291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organic cation transmembrane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F1C52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5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8E4702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176BFE" w:rsidRPr="00774A27" w14:paraId="2629EA4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D85DF0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986A4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986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32C29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602B04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F249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ation transmembrane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0AF970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4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101608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7</w:t>
            </w:r>
          </w:p>
        </w:tc>
      </w:tr>
      <w:tr w:rsidR="00176BFE" w:rsidRPr="00774A27" w14:paraId="0FD3001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E6B0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DE52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42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BE018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4DA6D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70156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on transmembrane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B4205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B0845E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</w:t>
            </w:r>
          </w:p>
        </w:tc>
      </w:tr>
      <w:tr w:rsidR="00176BFE" w:rsidRPr="00774A27" w14:paraId="7E3296A4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B7223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93443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00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46A75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8F570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0A82E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etal ion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4BDBAF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2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7C2A2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176BFE" w:rsidRPr="00774A27" w14:paraId="6052CFF8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A10F4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958C0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718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CE9E2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7422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D173F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tassium ion transmembrane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A7B23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1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2AE3B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176BFE" w:rsidRPr="00774A27" w14:paraId="3DD1DC11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01425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5A2CD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68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7700E8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AA51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BP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4C30E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tassium ion transpor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D0E0B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0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10AD36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176BFE" w:rsidRPr="00774A27" w14:paraId="52E6DC15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43DE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F8D7C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19024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B0B5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DFF5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E9691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membrane transporter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70C7C9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3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AD2163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176BFE" w:rsidRPr="00774A27" w14:paraId="7310636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95FB0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CD115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19903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200F80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FF7EE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5841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porter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879F0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3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8AA608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176BFE" w:rsidRPr="00774A27" w14:paraId="458D9F6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C3940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13CB4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470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6B5098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FFA838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E52D6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on channel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AD58D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AF70F7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176BFE" w:rsidRPr="00774A27" w14:paraId="34E54FD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290CE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E1F07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987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39FB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2DAD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B330A4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embrane protein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5DF40C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83C7D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176BFE" w:rsidRPr="00774A27" w14:paraId="376AAC94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5C3E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AA317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347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972C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F6465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C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F55AF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ation channel complex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F63AA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3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8F317F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3</w:t>
            </w:r>
          </w:p>
        </w:tc>
      </w:tr>
      <w:tr w:rsidR="00176BFE" w:rsidRPr="00774A27" w14:paraId="5B13061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6B82A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7F44A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9EFF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F8D2F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C32D7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voltage-gated ion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B339B9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0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A105F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176BFE" w:rsidRPr="00774A27" w14:paraId="5D344A47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EB12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3EC923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B6FE63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9D80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F284D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voltage-gated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DF6B1A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0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1C7800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176BFE" w:rsidRPr="00774A27" w14:paraId="10C24A29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26690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F57F8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468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2A100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56FA6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9195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etal 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9EA12F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4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A5BD8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176BFE" w:rsidRPr="00774A27" w14:paraId="5DA56193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3AE76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6894C0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1F3FD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E1473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5EB96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organic cat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DBB4D4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512F7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176BFE" w:rsidRPr="00774A27" w14:paraId="51BB1B33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9D280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6914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CF413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64D5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D326A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on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7EB94B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2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77046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64B932FF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0F515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B039F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832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C9DE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1C956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5A0B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at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44ADB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1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E86D62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2C0426D0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E65E2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66E6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531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76C9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ED080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2195F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norganic molecular entity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2176B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C927AE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468E6A03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51C2E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F848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50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C93C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EE81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5A217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onovalent inorganic cat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C339D5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5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E8B9B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1CDA9051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85D17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20DB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50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95CC0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0DD24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F09B8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8C3229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D22BD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2EFEF271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DF3D3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lastRenderedPageBreak/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CD70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507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12E6A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7D28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4B64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tassium ion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07EFA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0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6432D5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0E8F79D8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A7A37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6812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05206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B95048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49C8D4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AA2B6D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8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10091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785AFB69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420BA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C65B70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EB9F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22B1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DC5885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3C9226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1.9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BF9F9C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18CB630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BDFE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78BAF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A8813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724118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382A4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ated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BBEFEB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3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FCE54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76DD984C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A3D133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D6573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152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49B10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9925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0F046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295249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1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46BD6C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2CA7803B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288110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EC1A8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C387F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3C20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787D2F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assive transmembrane transporter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755B5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1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FCE3B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6CC38673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F2642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B8F1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E1CE9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37D42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D3079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voltage-gated potassium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D78F91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6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B615F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176BFE" w:rsidRPr="00774A27" w14:paraId="31239F18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9DD3E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969E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6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E12068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A50CED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D9D16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cation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B04FA7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35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EC7A7B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176BFE" w:rsidRPr="00774A27" w14:paraId="2088C45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B307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9F096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052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390C97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A4B19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3E5C5A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potassium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9C8C1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3.0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4768B4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176BFE" w:rsidRPr="00774A27" w14:paraId="02A9FB9E" w14:textId="77777777" w:rsidTr="00644B1A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E2111B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ne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B7132C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GO:00228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675B1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DA471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MF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3A7A44" w14:textId="77777777" w:rsidR="00176BFE" w:rsidRPr="00774A27" w:rsidRDefault="00176BFE" w:rsidP="00644B1A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voltage-gated cation channel activ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7135CD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2.7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9F508" w14:textId="77777777" w:rsidR="00176BFE" w:rsidRPr="00774A27" w:rsidRDefault="00176BFE" w:rsidP="00644B1A">
            <w:pPr>
              <w:widowControl w:val="0"/>
              <w:spacing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774A27">
              <w:rPr>
                <w:color w:val="000000" w:themeColor="text1"/>
                <w:sz w:val="16"/>
                <w:szCs w:val="16"/>
              </w:rPr>
              <w:t>0.022</w:t>
            </w:r>
          </w:p>
        </w:tc>
      </w:tr>
    </w:tbl>
    <w:p w14:paraId="4E26895B" w14:textId="3823B878" w:rsidR="00176BFE" w:rsidRPr="00774A27" w:rsidRDefault="00176BFE" w:rsidP="00176BFE">
      <w:pPr>
        <w:rPr>
          <w:color w:val="000000" w:themeColor="text1"/>
        </w:rPr>
      </w:pPr>
      <w:r w:rsidRPr="00774A27">
        <w:rPr>
          <w:color w:val="000000" w:themeColor="text1"/>
        </w:rPr>
        <w:t>e/p: enriched or purified; BP: biological process; CC: cellular components; MF: molecular function</w:t>
      </w:r>
    </w:p>
    <w:sectPr w:rsidR="00176BFE" w:rsidRPr="00774A27" w:rsidSect="0024423E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4F4CEC" w14:textId="77777777" w:rsidR="00844554" w:rsidRDefault="00176BF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F46E123" w14:textId="77777777" w:rsidR="00844554" w:rsidRDefault="00176BF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1A1080" w14:textId="77777777" w:rsidR="00844554" w:rsidRDefault="00176BF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2F7EA2C" w14:textId="77777777" w:rsidR="00844554" w:rsidRDefault="00176BF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C78FEB" w14:textId="77777777" w:rsidR="00844554" w:rsidRDefault="00176BF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A316CA"/>
    <w:multiLevelType w:val="multilevel"/>
    <w:tmpl w:val="D26CFB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BFE"/>
    <w:rsid w:val="0017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C3639"/>
  <w15:chartTrackingRefBased/>
  <w15:docId w15:val="{4EBA4E33-415B-B54D-87A9-EA47E6DFC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BF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BF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BF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BF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BF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BF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BF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BFE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BFE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BFE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BFE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BFE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BFE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176BF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6BFE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BFE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76BFE"/>
    <w:rPr>
      <w:rFonts w:ascii="Arial" w:eastAsia="Arial" w:hAnsi="Arial" w:cs="Arial"/>
      <w:color w:val="666666"/>
      <w:sz w:val="30"/>
      <w:szCs w:val="3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176BFE"/>
  </w:style>
  <w:style w:type="character" w:styleId="Hyperlink">
    <w:name w:val="Hyperlink"/>
    <w:basedOn w:val="DefaultParagraphFont"/>
    <w:uiPriority w:val="99"/>
    <w:semiHidden/>
    <w:unhideWhenUsed/>
    <w:rsid w:val="00176B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6BFE"/>
    <w:rPr>
      <w:color w:val="954F72"/>
      <w:u w:val="single"/>
    </w:rPr>
  </w:style>
  <w:style w:type="paragraph" w:customStyle="1" w:styleId="msonormal0">
    <w:name w:val="msonormal"/>
    <w:basedOn w:val="Normal"/>
    <w:rsid w:val="00176B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ao</dc:creator>
  <cp:keywords/>
  <dc:description/>
  <cp:lastModifiedBy>Richard Gao</cp:lastModifiedBy>
  <cp:revision>1</cp:revision>
  <dcterms:created xsi:type="dcterms:W3CDTF">2020-10-14T19:47:00Z</dcterms:created>
  <dcterms:modified xsi:type="dcterms:W3CDTF">2020-10-14T19:48:00Z</dcterms:modified>
</cp:coreProperties>
</file>